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9F4FF" w14:textId="2364934B" w:rsidR="00DD509F" w:rsidRPr="003B241F" w:rsidRDefault="00DD509F" w:rsidP="00241691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3B241F"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14:paraId="3A5C0598" w14:textId="653B09D8" w:rsidR="005E25AA" w:rsidRPr="00990D0B" w:rsidRDefault="00616187" w:rsidP="00990D0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7A8CC35" wp14:editId="441E17CD">
            <wp:extent cx="5274310" cy="37547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54CC1" w14:textId="334D085B" w:rsidR="005E25AA" w:rsidRPr="005E25AA" w:rsidRDefault="005E25AA" w:rsidP="005E25AA">
      <w:pPr>
        <w:jc w:val="center"/>
        <w:rPr>
          <w:rFonts w:ascii="Times New Roman" w:hAnsi="Times New Roman" w:cs="Times New Roman"/>
          <w:sz w:val="20"/>
          <w:szCs w:val="20"/>
        </w:rPr>
      </w:pPr>
      <w:r w:rsidRPr="005E25AA">
        <w:rPr>
          <w:rFonts w:ascii="Times New Roman" w:hAnsi="Times New Roman"/>
          <w:bCs/>
          <w:sz w:val="20"/>
          <w:szCs w:val="20"/>
        </w:rPr>
        <w:t>F</w:t>
      </w:r>
      <w:r w:rsidR="00990D0B">
        <w:rPr>
          <w:rFonts w:ascii="Times New Roman" w:hAnsi="Times New Roman"/>
          <w:bCs/>
          <w:sz w:val="20"/>
          <w:szCs w:val="20"/>
        </w:rPr>
        <w:t>IG</w:t>
      </w:r>
      <w:r w:rsidR="008B6739">
        <w:rPr>
          <w:rFonts w:ascii="Times New Roman" w:hAnsi="Times New Roman"/>
          <w:bCs/>
          <w:sz w:val="20"/>
          <w:szCs w:val="20"/>
        </w:rPr>
        <w:t xml:space="preserve">URE </w:t>
      </w:r>
      <w:r w:rsidRPr="005E25AA">
        <w:rPr>
          <w:rFonts w:ascii="Times New Roman" w:hAnsi="Times New Roman"/>
          <w:bCs/>
          <w:sz w:val="20"/>
          <w:szCs w:val="20"/>
        </w:rPr>
        <w:t xml:space="preserve">S1 </w:t>
      </w:r>
      <w:r w:rsidR="00616187" w:rsidRPr="00616187">
        <w:rPr>
          <w:rFonts w:ascii="Times New Roman" w:hAnsi="Times New Roman"/>
          <w:sz w:val="20"/>
          <w:szCs w:val="20"/>
        </w:rPr>
        <w:t xml:space="preserve">Mass spectra of </w:t>
      </w:r>
      <w:r w:rsidR="00990D0B" w:rsidRPr="00990D0B">
        <w:rPr>
          <w:rFonts w:ascii="Times New Roman" w:hAnsi="Times New Roman"/>
          <w:sz w:val="20"/>
          <w:szCs w:val="20"/>
        </w:rPr>
        <w:t>pigment extraction</w:t>
      </w:r>
      <w:r w:rsidR="00990D0B">
        <w:rPr>
          <w:rFonts w:ascii="Times New Roman" w:hAnsi="Times New Roman" w:hint="eastAsia"/>
          <w:sz w:val="20"/>
          <w:szCs w:val="20"/>
        </w:rPr>
        <w:t>.</w:t>
      </w:r>
      <w:r w:rsidR="00616187">
        <w:rPr>
          <w:rFonts w:ascii="Times New Roman" w:hAnsi="Times New Roman"/>
          <w:sz w:val="20"/>
          <w:szCs w:val="20"/>
        </w:rPr>
        <w:t xml:space="preserve"> A, </w:t>
      </w:r>
      <w:r w:rsidR="00B842F3">
        <w:rPr>
          <w:rFonts w:ascii="Times New Roman" w:hAnsi="Times New Roman"/>
          <w:sz w:val="20"/>
          <w:szCs w:val="20"/>
        </w:rPr>
        <w:t>m</w:t>
      </w:r>
      <w:r w:rsidR="00616187" w:rsidRPr="00616187">
        <w:rPr>
          <w:rFonts w:ascii="Times New Roman" w:hAnsi="Times New Roman"/>
          <w:sz w:val="20"/>
          <w:szCs w:val="20"/>
        </w:rPr>
        <w:t>ass spectra of</w:t>
      </w:r>
      <w:r w:rsidR="00616187">
        <w:rPr>
          <w:rFonts w:ascii="Times New Roman" w:hAnsi="Times New Roman"/>
          <w:sz w:val="20"/>
          <w:szCs w:val="20"/>
        </w:rPr>
        <w:t xml:space="preserve"> P</w:t>
      </w:r>
      <w:r w:rsidR="00616187">
        <w:rPr>
          <w:rFonts w:ascii="Times New Roman" w:hAnsi="Times New Roman" w:hint="eastAsia"/>
          <w:sz w:val="20"/>
          <w:szCs w:val="20"/>
        </w:rPr>
        <w:t>k</w:t>
      </w:r>
      <w:r w:rsidR="00616187">
        <w:rPr>
          <w:rFonts w:ascii="Times New Roman" w:hAnsi="Times New Roman"/>
          <w:sz w:val="20"/>
          <w:szCs w:val="20"/>
        </w:rPr>
        <w:t xml:space="preserve">1 at 3.89 min; B, </w:t>
      </w:r>
      <w:r w:rsidR="00B842F3">
        <w:rPr>
          <w:rFonts w:ascii="Times New Roman" w:hAnsi="Times New Roman"/>
          <w:sz w:val="20"/>
          <w:szCs w:val="20"/>
        </w:rPr>
        <w:t>m</w:t>
      </w:r>
      <w:r w:rsidR="00616187" w:rsidRPr="00616187">
        <w:rPr>
          <w:rFonts w:ascii="Times New Roman" w:hAnsi="Times New Roman"/>
          <w:sz w:val="20"/>
          <w:szCs w:val="20"/>
        </w:rPr>
        <w:t>ass spectra of</w:t>
      </w:r>
      <w:r w:rsidR="00616187">
        <w:rPr>
          <w:rFonts w:ascii="Times New Roman" w:hAnsi="Times New Roman"/>
          <w:sz w:val="20"/>
          <w:szCs w:val="20"/>
        </w:rPr>
        <w:t xml:space="preserve"> P</w:t>
      </w:r>
      <w:r w:rsidR="00616187">
        <w:rPr>
          <w:rFonts w:ascii="Times New Roman" w:hAnsi="Times New Roman" w:hint="eastAsia"/>
          <w:sz w:val="20"/>
          <w:szCs w:val="20"/>
        </w:rPr>
        <w:t>k</w:t>
      </w:r>
      <w:r w:rsidR="00616187">
        <w:rPr>
          <w:rFonts w:ascii="Times New Roman" w:hAnsi="Times New Roman"/>
          <w:sz w:val="20"/>
          <w:szCs w:val="20"/>
        </w:rPr>
        <w:t xml:space="preserve">2 at 4.40 min; C, </w:t>
      </w:r>
      <w:r w:rsidR="00B842F3">
        <w:rPr>
          <w:rFonts w:ascii="Times New Roman" w:hAnsi="Times New Roman"/>
          <w:sz w:val="20"/>
          <w:szCs w:val="20"/>
        </w:rPr>
        <w:t>m</w:t>
      </w:r>
      <w:r w:rsidR="00616187" w:rsidRPr="00616187">
        <w:rPr>
          <w:rFonts w:ascii="Times New Roman" w:hAnsi="Times New Roman"/>
          <w:sz w:val="20"/>
          <w:szCs w:val="20"/>
        </w:rPr>
        <w:t>ass spectra of</w:t>
      </w:r>
      <w:r w:rsidR="00616187">
        <w:rPr>
          <w:rFonts w:ascii="Times New Roman" w:hAnsi="Times New Roman"/>
          <w:sz w:val="20"/>
          <w:szCs w:val="20"/>
        </w:rPr>
        <w:t xml:space="preserve"> P</w:t>
      </w:r>
      <w:r w:rsidR="00616187">
        <w:rPr>
          <w:rFonts w:ascii="Times New Roman" w:hAnsi="Times New Roman" w:hint="eastAsia"/>
          <w:sz w:val="20"/>
          <w:szCs w:val="20"/>
        </w:rPr>
        <w:t>k</w:t>
      </w:r>
      <w:r w:rsidR="00616187">
        <w:rPr>
          <w:rFonts w:ascii="Times New Roman" w:hAnsi="Times New Roman"/>
          <w:sz w:val="20"/>
          <w:szCs w:val="20"/>
        </w:rPr>
        <w:t>3 at 4.69 min</w:t>
      </w:r>
      <w:r w:rsidR="00B842F3">
        <w:rPr>
          <w:rFonts w:ascii="Times New Roman" w:hAnsi="Times New Roman"/>
          <w:sz w:val="20"/>
          <w:szCs w:val="20"/>
        </w:rPr>
        <w:t>.</w:t>
      </w:r>
    </w:p>
    <w:p w14:paraId="025DFDE1" w14:textId="0E652394" w:rsidR="005E25AA" w:rsidRPr="00616187" w:rsidRDefault="005E25AA" w:rsidP="00E959A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912A26E" w14:textId="5C6F4340" w:rsidR="00990D0B" w:rsidRDefault="00B842F3" w:rsidP="00990D0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F2A3DB5" wp14:editId="3AB12FCB">
            <wp:extent cx="5274310" cy="24460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88184C" w14:textId="557AB623" w:rsidR="005E25AA" w:rsidRDefault="008B6739" w:rsidP="00990D0B">
      <w:pPr>
        <w:spacing w:before="120"/>
        <w:jc w:val="center"/>
        <w:rPr>
          <w:rFonts w:ascii="Times New Roman" w:hAnsi="Times New Roman"/>
          <w:sz w:val="20"/>
          <w:szCs w:val="20"/>
        </w:rPr>
      </w:pPr>
      <w:r w:rsidRPr="005E25AA">
        <w:rPr>
          <w:rFonts w:ascii="Times New Roman" w:hAnsi="Times New Roman"/>
          <w:bCs/>
          <w:sz w:val="20"/>
          <w:szCs w:val="20"/>
        </w:rPr>
        <w:t>F</w:t>
      </w:r>
      <w:r>
        <w:rPr>
          <w:rFonts w:ascii="Times New Roman" w:hAnsi="Times New Roman"/>
          <w:bCs/>
          <w:sz w:val="20"/>
          <w:szCs w:val="20"/>
        </w:rPr>
        <w:t>IGURE</w:t>
      </w:r>
      <w:r w:rsidRPr="005E25AA">
        <w:rPr>
          <w:rFonts w:ascii="Times New Roman" w:hAnsi="Times New Roman"/>
          <w:sz w:val="20"/>
          <w:szCs w:val="20"/>
        </w:rPr>
        <w:t xml:space="preserve"> </w:t>
      </w:r>
      <w:r w:rsidR="005E25AA" w:rsidRPr="005E25AA">
        <w:rPr>
          <w:rFonts w:ascii="Times New Roman" w:hAnsi="Times New Roman"/>
          <w:sz w:val="20"/>
          <w:szCs w:val="20"/>
        </w:rPr>
        <w:t xml:space="preserve">S2 </w:t>
      </w:r>
      <w:r w:rsidR="00990D0B" w:rsidRPr="00990D0B">
        <w:rPr>
          <w:rFonts w:ascii="Times New Roman" w:hAnsi="Times New Roman"/>
          <w:sz w:val="20"/>
          <w:szCs w:val="20"/>
        </w:rPr>
        <w:t>Wavelength scanning of pigment</w:t>
      </w:r>
      <w:r w:rsidR="00921F2A">
        <w:rPr>
          <w:rFonts w:ascii="Times New Roman" w:hAnsi="Times New Roman"/>
          <w:sz w:val="20"/>
          <w:szCs w:val="20"/>
        </w:rPr>
        <w:t xml:space="preserve"> by </w:t>
      </w:r>
      <w:r w:rsidR="00921F2A" w:rsidRPr="00000657">
        <w:rPr>
          <w:rFonts w:ascii="Times New Roman" w:hAnsi="Times New Roman"/>
          <w:sz w:val="20"/>
          <w:szCs w:val="20"/>
        </w:rPr>
        <w:t>UV-visible spectroscopy</w:t>
      </w:r>
      <w:r w:rsidR="00990D0B">
        <w:rPr>
          <w:rFonts w:ascii="Times New Roman" w:hAnsi="Times New Roman" w:hint="eastAsia"/>
          <w:sz w:val="20"/>
          <w:szCs w:val="20"/>
        </w:rPr>
        <w:t>.</w:t>
      </w:r>
      <w:r w:rsidR="00990D0B">
        <w:rPr>
          <w:rFonts w:ascii="Times New Roman" w:hAnsi="Times New Roman"/>
          <w:sz w:val="20"/>
          <w:szCs w:val="20"/>
        </w:rPr>
        <w:t xml:space="preserve"> A</w:t>
      </w:r>
      <w:r w:rsidR="00DB0F49">
        <w:rPr>
          <w:rFonts w:ascii="Times New Roman" w:hAnsi="Times New Roman"/>
          <w:sz w:val="20"/>
          <w:szCs w:val="20"/>
        </w:rPr>
        <w:t xml:space="preserve">, </w:t>
      </w:r>
      <w:r w:rsidR="00DB0F49" w:rsidRPr="00990D0B">
        <w:rPr>
          <w:rFonts w:ascii="Times New Roman" w:hAnsi="Times New Roman"/>
          <w:sz w:val="20"/>
          <w:szCs w:val="20"/>
        </w:rPr>
        <w:t>pigment extraction at Pk</w:t>
      </w:r>
      <w:r w:rsidR="00DB0F49">
        <w:rPr>
          <w:rFonts w:ascii="Times New Roman" w:hAnsi="Times New Roman"/>
          <w:sz w:val="20"/>
          <w:szCs w:val="20"/>
        </w:rPr>
        <w:t xml:space="preserve">1; </w:t>
      </w:r>
      <w:r w:rsidR="00B842F3">
        <w:rPr>
          <w:rFonts w:ascii="Times New Roman" w:hAnsi="Times New Roman"/>
          <w:sz w:val="20"/>
          <w:szCs w:val="20"/>
        </w:rPr>
        <w:t>B</w:t>
      </w:r>
      <w:r w:rsidR="00DB0F49">
        <w:rPr>
          <w:rFonts w:ascii="Times New Roman" w:hAnsi="Times New Roman"/>
          <w:sz w:val="20"/>
          <w:szCs w:val="20"/>
        </w:rPr>
        <w:t xml:space="preserve">, </w:t>
      </w:r>
      <w:r w:rsidR="00DB0F49" w:rsidRPr="00990D0B">
        <w:rPr>
          <w:rFonts w:ascii="Times New Roman" w:hAnsi="Times New Roman"/>
          <w:sz w:val="20"/>
          <w:szCs w:val="20"/>
        </w:rPr>
        <w:t>pigment extraction at Pk</w:t>
      </w:r>
      <w:r w:rsidR="00DB0F49">
        <w:rPr>
          <w:rFonts w:ascii="Times New Roman" w:hAnsi="Times New Roman"/>
          <w:sz w:val="20"/>
          <w:szCs w:val="20"/>
        </w:rPr>
        <w:t>3.</w:t>
      </w:r>
    </w:p>
    <w:p w14:paraId="5FAA429E" w14:textId="21CA8270" w:rsidR="00525126" w:rsidRDefault="00525126" w:rsidP="00990D0B">
      <w:pPr>
        <w:spacing w:before="120"/>
        <w:jc w:val="center"/>
        <w:rPr>
          <w:rFonts w:ascii="Times New Roman" w:hAnsi="Times New Roman"/>
          <w:sz w:val="20"/>
          <w:szCs w:val="20"/>
        </w:rPr>
      </w:pPr>
    </w:p>
    <w:p w14:paraId="70FAD0C3" w14:textId="6127AD04" w:rsidR="00525126" w:rsidRDefault="00525126" w:rsidP="00990D0B">
      <w:pPr>
        <w:spacing w:before="120"/>
        <w:jc w:val="center"/>
        <w:rPr>
          <w:rFonts w:ascii="Times New Roman" w:hAnsi="Times New Roman"/>
          <w:sz w:val="20"/>
          <w:szCs w:val="20"/>
        </w:rPr>
      </w:pPr>
    </w:p>
    <w:p w14:paraId="4A256D1C" w14:textId="18D7B247" w:rsidR="00525126" w:rsidRDefault="00525126" w:rsidP="00990D0B">
      <w:pPr>
        <w:spacing w:before="120"/>
        <w:jc w:val="center"/>
        <w:rPr>
          <w:rFonts w:ascii="Times New Roman" w:hAnsi="Times New Roman"/>
          <w:sz w:val="20"/>
          <w:szCs w:val="20"/>
        </w:rPr>
      </w:pPr>
    </w:p>
    <w:p w14:paraId="25DEFEDF" w14:textId="76E489E0" w:rsidR="00525126" w:rsidRDefault="00525126" w:rsidP="00990D0B">
      <w:pPr>
        <w:spacing w:before="120"/>
        <w:jc w:val="center"/>
        <w:rPr>
          <w:rFonts w:ascii="Times New Roman" w:hAnsi="Times New Roman"/>
          <w:sz w:val="20"/>
          <w:szCs w:val="20"/>
        </w:rPr>
      </w:pPr>
    </w:p>
    <w:p w14:paraId="5AB348AC" w14:textId="3F56578E" w:rsidR="00525126" w:rsidRPr="003B6C3B" w:rsidRDefault="00525126" w:rsidP="00525126">
      <w:pPr>
        <w:jc w:val="center"/>
        <w:rPr>
          <w:rFonts w:ascii="Times New Roman" w:hAnsi="Times New Roman" w:cs="Times New Roman"/>
          <w:sz w:val="20"/>
          <w:szCs w:val="20"/>
        </w:rPr>
      </w:pPr>
      <w:r w:rsidRPr="003B6C3B">
        <w:rPr>
          <w:rFonts w:ascii="Times New Roman" w:hAnsi="Times New Roman" w:cs="Times New Roman"/>
          <w:sz w:val="20"/>
          <w:szCs w:val="20"/>
        </w:rPr>
        <w:lastRenderedPageBreak/>
        <w:t>T</w:t>
      </w:r>
      <w:r w:rsidR="00AD5F7E" w:rsidRPr="003B6C3B">
        <w:rPr>
          <w:rFonts w:ascii="Times New Roman" w:hAnsi="Times New Roman" w:cs="Times New Roman"/>
          <w:sz w:val="20"/>
          <w:szCs w:val="20"/>
        </w:rPr>
        <w:t>ABLE</w:t>
      </w:r>
      <w:r w:rsidRPr="003B6C3B">
        <w:rPr>
          <w:rFonts w:ascii="Times New Roman" w:hAnsi="Times New Roman" w:cs="Times New Roman"/>
          <w:sz w:val="20"/>
          <w:szCs w:val="20"/>
        </w:rPr>
        <w:t xml:space="preserve"> </w:t>
      </w:r>
      <w:r w:rsidR="00230037" w:rsidRPr="003B6C3B">
        <w:rPr>
          <w:rFonts w:ascii="Times New Roman" w:hAnsi="Times New Roman" w:cs="Times New Roman"/>
          <w:sz w:val="20"/>
          <w:szCs w:val="20"/>
        </w:rPr>
        <w:t>S</w:t>
      </w:r>
      <w:r w:rsidRPr="003B6C3B">
        <w:rPr>
          <w:rFonts w:ascii="Times New Roman" w:hAnsi="Times New Roman" w:cs="Times New Roman"/>
          <w:sz w:val="20"/>
          <w:szCs w:val="20"/>
        </w:rPr>
        <w:t xml:space="preserve">1 Summary of the pigment-production potential of different </w:t>
      </w:r>
      <w:bookmarkStart w:id="0" w:name="OLE_LINK54"/>
      <w:proofErr w:type="spellStart"/>
      <w:r w:rsidRPr="003B6C3B">
        <w:rPr>
          <w:rFonts w:ascii="Times New Roman" w:hAnsi="Times New Roman" w:cs="Times New Roman"/>
          <w:i/>
          <w:iCs/>
          <w:sz w:val="20"/>
          <w:szCs w:val="20"/>
        </w:rPr>
        <w:t>Pycnoporus</w:t>
      </w:r>
      <w:proofErr w:type="spellEnd"/>
      <w:r w:rsidRPr="003B6C3B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3B6C3B">
        <w:rPr>
          <w:rFonts w:ascii="Times New Roman" w:hAnsi="Times New Roman" w:cs="Times New Roman"/>
          <w:sz w:val="20"/>
          <w:szCs w:val="20"/>
        </w:rPr>
        <w:t>species</w:t>
      </w:r>
    </w:p>
    <w:tbl>
      <w:tblPr>
        <w:tblStyle w:val="TableGrid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125"/>
        <w:gridCol w:w="2835"/>
        <w:gridCol w:w="1418"/>
        <w:gridCol w:w="1417"/>
      </w:tblGrid>
      <w:tr w:rsidR="003B6C3B" w:rsidRPr="003B6C3B" w14:paraId="5EDB8F32" w14:textId="77777777" w:rsidTr="00BB787C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7CB3F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B6C3B">
              <w:rPr>
                <w:rFonts w:ascii="Times New Roman" w:hAnsi="Times New Roman" w:cs="Times New Roman" w:hint="eastAsia"/>
                <w:sz w:val="20"/>
                <w:szCs w:val="20"/>
              </w:rPr>
              <w:t>icro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D04C7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/>
                <w:sz w:val="20"/>
                <w:szCs w:val="20"/>
              </w:rPr>
              <w:t>Sour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D3EC7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Culture condi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3521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Pigment yie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90ED9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eferences</w:t>
            </w:r>
          </w:p>
        </w:tc>
      </w:tr>
      <w:tr w:rsidR="003B6C3B" w:rsidRPr="003B6C3B" w14:paraId="76E55C2E" w14:textId="77777777" w:rsidTr="00BB787C">
        <w:trPr>
          <w:jc w:val="center"/>
        </w:trPr>
        <w:tc>
          <w:tcPr>
            <w:tcW w:w="2411" w:type="dxa"/>
            <w:vAlign w:val="center"/>
          </w:tcPr>
          <w:p w14:paraId="28114E60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porus</w:t>
            </w:r>
            <w:proofErr w:type="spellEnd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uineus</w:t>
            </w:r>
            <w:proofErr w:type="spellEnd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strain 28cc</w:t>
            </w:r>
          </w:p>
        </w:tc>
        <w:tc>
          <w:tcPr>
            <w:tcW w:w="2125" w:type="dxa"/>
            <w:vAlign w:val="center"/>
          </w:tcPr>
          <w:p w14:paraId="3AF89137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Fenglin</w:t>
            </w:r>
            <w:proofErr w:type="spellEnd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National Nature Reserves of Heilongjiang</w:t>
            </w:r>
          </w:p>
          <w:p w14:paraId="6CE7CABD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province, China</w:t>
            </w:r>
          </w:p>
        </w:tc>
        <w:tc>
          <w:tcPr>
            <w:tcW w:w="2835" w:type="dxa"/>
            <w:vAlign w:val="center"/>
          </w:tcPr>
          <w:p w14:paraId="135993BF" w14:textId="6839F560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PDA liquid medium, at 28</w:t>
            </w:r>
            <w:r w:rsidR="00E0262C"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°C for 15d </w:t>
            </w:r>
          </w:p>
        </w:tc>
        <w:tc>
          <w:tcPr>
            <w:tcW w:w="1418" w:type="dxa"/>
            <w:vAlign w:val="center"/>
          </w:tcPr>
          <w:p w14:paraId="6E85CD31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84"/>
            <w:r w:rsidRPr="003B6C3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o report</w:t>
            </w:r>
            <w:bookmarkEnd w:id="1"/>
          </w:p>
        </w:tc>
        <w:tc>
          <w:tcPr>
            <w:tcW w:w="1417" w:type="dxa"/>
            <w:vAlign w:val="center"/>
          </w:tcPr>
          <w:p w14:paraId="1E1DC398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 w:hint="eastAsia"/>
                <w:sz w:val="20"/>
                <w:szCs w:val="20"/>
              </w:rPr>
              <w:t>Z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hang et al., 2019</w:t>
            </w:r>
          </w:p>
        </w:tc>
      </w:tr>
      <w:tr w:rsidR="003B6C3B" w:rsidRPr="003B6C3B" w14:paraId="40AD66FE" w14:textId="77777777" w:rsidTr="00BB787C">
        <w:trPr>
          <w:jc w:val="center"/>
        </w:trPr>
        <w:tc>
          <w:tcPr>
            <w:tcW w:w="2411" w:type="dxa"/>
            <w:vAlign w:val="center"/>
          </w:tcPr>
          <w:p w14:paraId="580E593B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porus</w:t>
            </w:r>
            <w:proofErr w:type="spellEnd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ineus</w:t>
            </w:r>
            <w:proofErr w:type="spellEnd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KKUPN1</w:t>
            </w:r>
          </w:p>
        </w:tc>
        <w:tc>
          <w:tcPr>
            <w:tcW w:w="2125" w:type="dxa"/>
            <w:vAlign w:val="center"/>
          </w:tcPr>
          <w:p w14:paraId="3982047A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Khon</w:t>
            </w:r>
            <w:proofErr w:type="spellEnd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Kaen</w:t>
            </w:r>
            <w:proofErr w:type="spellEnd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University, Thailand</w:t>
            </w:r>
          </w:p>
        </w:tc>
        <w:tc>
          <w:tcPr>
            <w:tcW w:w="2835" w:type="dxa"/>
            <w:vAlign w:val="center"/>
          </w:tcPr>
          <w:p w14:paraId="4BF28034" w14:textId="12874F8D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Potato dextrose broth containing 0.05 and 0.1% (v/v) colchicine, at 28</w:t>
            </w:r>
            <w:r w:rsidR="00E0262C"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°C for 7 d</w:t>
            </w:r>
          </w:p>
        </w:tc>
        <w:tc>
          <w:tcPr>
            <w:tcW w:w="1418" w:type="dxa"/>
            <w:vAlign w:val="center"/>
          </w:tcPr>
          <w:p w14:paraId="312D3A76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o report</w:t>
            </w:r>
          </w:p>
        </w:tc>
        <w:tc>
          <w:tcPr>
            <w:tcW w:w="1417" w:type="dxa"/>
            <w:vAlign w:val="center"/>
          </w:tcPr>
          <w:p w14:paraId="2F28861A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Sutthisa</w:t>
            </w:r>
            <w:proofErr w:type="spellEnd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</w:tr>
      <w:tr w:rsidR="003B6C3B" w:rsidRPr="003B6C3B" w14:paraId="75AC02E6" w14:textId="77777777" w:rsidTr="00BB787C">
        <w:trPr>
          <w:jc w:val="center"/>
        </w:trPr>
        <w:tc>
          <w:tcPr>
            <w:tcW w:w="2411" w:type="dxa"/>
            <w:vAlign w:val="center"/>
          </w:tcPr>
          <w:p w14:paraId="5754E60E" w14:textId="7ED16D69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82"/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porus</w:t>
            </w:r>
            <w:proofErr w:type="spellEnd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uineus</w:t>
            </w:r>
            <w:proofErr w:type="spellEnd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H1</w:t>
            </w:r>
            <w:bookmarkEnd w:id="2"/>
          </w:p>
        </w:tc>
        <w:tc>
          <w:tcPr>
            <w:tcW w:w="2125" w:type="dxa"/>
            <w:vAlign w:val="center"/>
          </w:tcPr>
          <w:p w14:paraId="6F0A815F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Casuarina trees, Mexico</w:t>
            </w:r>
          </w:p>
        </w:tc>
        <w:tc>
          <w:tcPr>
            <w:tcW w:w="2835" w:type="dxa"/>
            <w:vAlign w:val="center"/>
          </w:tcPr>
          <w:p w14:paraId="011214FF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PDA </w:t>
            </w:r>
            <w:bookmarkStart w:id="3" w:name="OLE_LINK81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solid</w:t>
            </w:r>
            <w:bookmarkEnd w:id="3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medium, </w:t>
            </w:r>
            <w:bookmarkStart w:id="4" w:name="OLE_LINK28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bookmarkEnd w:id="4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7.0, 23±3 °C, under light for 30 d</w:t>
            </w:r>
          </w:p>
        </w:tc>
        <w:tc>
          <w:tcPr>
            <w:tcW w:w="1418" w:type="dxa"/>
            <w:vAlign w:val="center"/>
          </w:tcPr>
          <w:p w14:paraId="2DBC3B4D" w14:textId="6E0B5728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17.5 mg</w:t>
            </w:r>
            <w:r w:rsidR="00206799" w:rsidRPr="003B6C3B">
              <w:rPr>
                <w:rFonts w:ascii="DengXian" w:eastAsia="DengXian" w:hAnsi="DengXian" w:cs="Times New Roman" w:hint="eastAsia"/>
                <w:sz w:val="20"/>
                <w:szCs w:val="20"/>
              </w:rPr>
              <w:t>·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06799" w:rsidRPr="003B6C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293BC973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Cruz-Munoz et al., 2015</w:t>
            </w:r>
          </w:p>
        </w:tc>
      </w:tr>
      <w:tr w:rsidR="003B6C3B" w:rsidRPr="003B6C3B" w14:paraId="1380DC7A" w14:textId="77777777" w:rsidTr="00BB787C">
        <w:trPr>
          <w:jc w:val="center"/>
        </w:trPr>
        <w:tc>
          <w:tcPr>
            <w:tcW w:w="2411" w:type="dxa"/>
            <w:vAlign w:val="center"/>
          </w:tcPr>
          <w:p w14:paraId="62F82A00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porus</w:t>
            </w:r>
            <w:proofErr w:type="spellEnd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uineus</w:t>
            </w:r>
            <w:proofErr w:type="spellEnd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H2</w:t>
            </w:r>
          </w:p>
        </w:tc>
        <w:tc>
          <w:tcPr>
            <w:tcW w:w="2125" w:type="dxa"/>
            <w:vAlign w:val="center"/>
          </w:tcPr>
          <w:p w14:paraId="65702E92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Mango trees, Michoacan</w:t>
            </w:r>
          </w:p>
        </w:tc>
        <w:tc>
          <w:tcPr>
            <w:tcW w:w="2835" w:type="dxa"/>
            <w:vAlign w:val="center"/>
          </w:tcPr>
          <w:p w14:paraId="1BB77873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PDA solid medium, pH 7.0, 23±3 °C, under light for 30 d</w:t>
            </w:r>
          </w:p>
        </w:tc>
        <w:tc>
          <w:tcPr>
            <w:tcW w:w="1418" w:type="dxa"/>
            <w:vAlign w:val="center"/>
          </w:tcPr>
          <w:p w14:paraId="68948C59" w14:textId="0750E5A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10.8 </w:t>
            </w:r>
            <w:r w:rsidR="00206799" w:rsidRPr="003B6C3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="00206799" w:rsidRPr="003B6C3B">
              <w:rPr>
                <w:rFonts w:ascii="DengXian" w:eastAsia="DengXian" w:hAnsi="DengXian" w:cs="Times New Roman" w:hint="eastAsia"/>
                <w:sz w:val="20"/>
                <w:szCs w:val="20"/>
              </w:rPr>
              <w:t>·</w:t>
            </w:r>
            <w:r w:rsidR="00206799" w:rsidRPr="003B6C3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206799" w:rsidRPr="003B6C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25D9117E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Cruz-Munoz et al., 2015</w:t>
            </w:r>
          </w:p>
        </w:tc>
      </w:tr>
      <w:tr w:rsidR="003B6C3B" w:rsidRPr="003B6C3B" w14:paraId="1D26B1A3" w14:textId="77777777" w:rsidTr="00BB787C">
        <w:trPr>
          <w:jc w:val="center"/>
        </w:trPr>
        <w:tc>
          <w:tcPr>
            <w:tcW w:w="2411" w:type="dxa"/>
            <w:vAlign w:val="center"/>
          </w:tcPr>
          <w:p w14:paraId="5196F5A8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porus</w:t>
            </w:r>
            <w:proofErr w:type="spellEnd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nabarinus</w:t>
            </w:r>
            <w:proofErr w:type="spellEnd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275B16DC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ATCC 200478</w:t>
            </w:r>
          </w:p>
        </w:tc>
        <w:tc>
          <w:tcPr>
            <w:tcW w:w="2125" w:type="dxa"/>
            <w:vAlign w:val="center"/>
          </w:tcPr>
          <w:p w14:paraId="6C88ADD1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o report</w:t>
            </w:r>
          </w:p>
        </w:tc>
        <w:tc>
          <w:tcPr>
            <w:tcW w:w="2835" w:type="dxa"/>
            <w:vAlign w:val="center"/>
          </w:tcPr>
          <w:p w14:paraId="52811818" w14:textId="6C03885F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Basal medium with glucose as carbon source, at 24</w:t>
            </w:r>
            <w:r w:rsidR="00E0262C"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°C for 9 d</w:t>
            </w:r>
          </w:p>
        </w:tc>
        <w:tc>
          <w:tcPr>
            <w:tcW w:w="1418" w:type="dxa"/>
            <w:vAlign w:val="center"/>
          </w:tcPr>
          <w:p w14:paraId="3D864396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o report</w:t>
            </w:r>
          </w:p>
        </w:tc>
        <w:tc>
          <w:tcPr>
            <w:tcW w:w="1417" w:type="dxa"/>
            <w:vAlign w:val="center"/>
          </w:tcPr>
          <w:p w14:paraId="62DB966D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Eggert et al., 1997</w:t>
            </w:r>
          </w:p>
        </w:tc>
      </w:tr>
      <w:tr w:rsidR="00EE450B" w:rsidRPr="003B6C3B" w14:paraId="4AFCF2DC" w14:textId="77777777" w:rsidTr="00BB787C">
        <w:trPr>
          <w:jc w:val="center"/>
        </w:trPr>
        <w:tc>
          <w:tcPr>
            <w:tcW w:w="2411" w:type="dxa"/>
            <w:vAlign w:val="center"/>
          </w:tcPr>
          <w:p w14:paraId="70796C1D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cnoporus</w:t>
            </w:r>
            <w:proofErr w:type="spellEnd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6C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uineus</w:t>
            </w:r>
            <w:proofErr w:type="spellEnd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MIP 89007</w:t>
            </w:r>
          </w:p>
        </w:tc>
        <w:tc>
          <w:tcPr>
            <w:tcW w:w="2125" w:type="dxa"/>
            <w:vAlign w:val="center"/>
          </w:tcPr>
          <w:p w14:paraId="7D3593AF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Collected in the state of Santa Catarina,</w:t>
            </w:r>
          </w:p>
          <w:p w14:paraId="0B6FAA39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Southern Brazil</w:t>
            </w:r>
          </w:p>
        </w:tc>
        <w:tc>
          <w:tcPr>
            <w:tcW w:w="2835" w:type="dxa"/>
            <w:vAlign w:val="center"/>
          </w:tcPr>
          <w:p w14:paraId="55E1F3BE" w14:textId="5E938E89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Potato dextrose broth, pH 9.0, 25</w:t>
            </w:r>
            <w:r w:rsidR="00E0262C"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°C</w:t>
            </w:r>
            <w:r w:rsidRPr="003B6C3B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under light for 20 d</w:t>
            </w:r>
          </w:p>
        </w:tc>
        <w:tc>
          <w:tcPr>
            <w:tcW w:w="1418" w:type="dxa"/>
            <w:vAlign w:val="center"/>
          </w:tcPr>
          <w:p w14:paraId="5850B237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C3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o report</w:t>
            </w:r>
          </w:p>
        </w:tc>
        <w:tc>
          <w:tcPr>
            <w:tcW w:w="1417" w:type="dxa"/>
            <w:vAlign w:val="center"/>
          </w:tcPr>
          <w:p w14:paraId="2AD1BAED" w14:textId="77777777" w:rsidR="00525126" w:rsidRPr="003B6C3B" w:rsidRDefault="00525126" w:rsidP="005A62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>Smania</w:t>
            </w:r>
            <w:proofErr w:type="spellEnd"/>
            <w:r w:rsidRPr="003B6C3B">
              <w:rPr>
                <w:rFonts w:ascii="Times New Roman" w:hAnsi="Times New Roman" w:cs="Times New Roman"/>
                <w:sz w:val="20"/>
                <w:szCs w:val="20"/>
              </w:rPr>
              <w:t xml:space="preserve"> et al., 1997</w:t>
            </w:r>
          </w:p>
        </w:tc>
      </w:tr>
    </w:tbl>
    <w:p w14:paraId="388A408D" w14:textId="77777777" w:rsidR="00525126" w:rsidRPr="003B6C3B" w:rsidRDefault="00525126" w:rsidP="00990D0B">
      <w:pPr>
        <w:spacing w:before="120"/>
        <w:jc w:val="center"/>
        <w:rPr>
          <w:rFonts w:ascii="Times New Roman" w:hAnsi="Times New Roman"/>
          <w:sz w:val="20"/>
          <w:szCs w:val="20"/>
        </w:rPr>
      </w:pPr>
    </w:p>
    <w:sectPr w:rsidR="00525126" w:rsidRPr="003B6C3B" w:rsidSect="00DD5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119E6" w14:textId="77777777" w:rsidR="00C73D8D" w:rsidRDefault="00C73D8D" w:rsidP="00410B42">
      <w:r>
        <w:separator/>
      </w:r>
    </w:p>
  </w:endnote>
  <w:endnote w:type="continuationSeparator" w:id="0">
    <w:p w14:paraId="00FE236B" w14:textId="77777777" w:rsidR="00C73D8D" w:rsidRDefault="00C73D8D" w:rsidP="00410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仿宋"/>
    <w:charset w:val="86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5F856" w14:textId="77777777" w:rsidR="00C73D8D" w:rsidRDefault="00C73D8D" w:rsidP="00410B42">
      <w:r>
        <w:separator/>
      </w:r>
    </w:p>
  </w:footnote>
  <w:footnote w:type="continuationSeparator" w:id="0">
    <w:p w14:paraId="0457E31D" w14:textId="77777777" w:rsidR="00C73D8D" w:rsidRDefault="00C73D8D" w:rsidP="00410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66"/>
    <w:rsid w:val="00032111"/>
    <w:rsid w:val="000355D2"/>
    <w:rsid w:val="000426AE"/>
    <w:rsid w:val="00057AEC"/>
    <w:rsid w:val="00065328"/>
    <w:rsid w:val="00092091"/>
    <w:rsid w:val="000952DD"/>
    <w:rsid w:val="000A3C21"/>
    <w:rsid w:val="000A7FFB"/>
    <w:rsid w:val="000C5C69"/>
    <w:rsid w:val="000D365C"/>
    <w:rsid w:val="000D53E4"/>
    <w:rsid w:val="000D6773"/>
    <w:rsid w:val="000D6E68"/>
    <w:rsid w:val="000E07AE"/>
    <w:rsid w:val="00114FC0"/>
    <w:rsid w:val="00132EB5"/>
    <w:rsid w:val="001366B5"/>
    <w:rsid w:val="0014437C"/>
    <w:rsid w:val="00157D29"/>
    <w:rsid w:val="001640AB"/>
    <w:rsid w:val="00164A1B"/>
    <w:rsid w:val="001659B9"/>
    <w:rsid w:val="00170340"/>
    <w:rsid w:val="00174F90"/>
    <w:rsid w:val="00177957"/>
    <w:rsid w:val="00180C2C"/>
    <w:rsid w:val="00182C5D"/>
    <w:rsid w:val="00185274"/>
    <w:rsid w:val="001B0038"/>
    <w:rsid w:val="001C4FF4"/>
    <w:rsid w:val="001C54C3"/>
    <w:rsid w:val="001F2724"/>
    <w:rsid w:val="001F6BF1"/>
    <w:rsid w:val="00201DE0"/>
    <w:rsid w:val="00206799"/>
    <w:rsid w:val="00211D2D"/>
    <w:rsid w:val="002155A0"/>
    <w:rsid w:val="002207A6"/>
    <w:rsid w:val="00222A85"/>
    <w:rsid w:val="00230037"/>
    <w:rsid w:val="0023091B"/>
    <w:rsid w:val="002345C9"/>
    <w:rsid w:val="0024145A"/>
    <w:rsid w:val="00241691"/>
    <w:rsid w:val="0026388B"/>
    <w:rsid w:val="0027698A"/>
    <w:rsid w:val="00295085"/>
    <w:rsid w:val="0029544D"/>
    <w:rsid w:val="002B55D2"/>
    <w:rsid w:val="002D03C9"/>
    <w:rsid w:val="002E7F13"/>
    <w:rsid w:val="00300C67"/>
    <w:rsid w:val="00346AD7"/>
    <w:rsid w:val="00361571"/>
    <w:rsid w:val="00372D0D"/>
    <w:rsid w:val="00374EB7"/>
    <w:rsid w:val="003802D0"/>
    <w:rsid w:val="003A11E1"/>
    <w:rsid w:val="003A7BDC"/>
    <w:rsid w:val="003B241F"/>
    <w:rsid w:val="003B6C3B"/>
    <w:rsid w:val="003C257D"/>
    <w:rsid w:val="003C71B9"/>
    <w:rsid w:val="003E4E99"/>
    <w:rsid w:val="003F19A2"/>
    <w:rsid w:val="004008CC"/>
    <w:rsid w:val="00410B42"/>
    <w:rsid w:val="004124A2"/>
    <w:rsid w:val="00422EB1"/>
    <w:rsid w:val="004368AC"/>
    <w:rsid w:val="0045071A"/>
    <w:rsid w:val="004557D8"/>
    <w:rsid w:val="00461361"/>
    <w:rsid w:val="004763FC"/>
    <w:rsid w:val="004765B8"/>
    <w:rsid w:val="00480663"/>
    <w:rsid w:val="00482D3F"/>
    <w:rsid w:val="00487326"/>
    <w:rsid w:val="00490EDB"/>
    <w:rsid w:val="004C042A"/>
    <w:rsid w:val="004C0E69"/>
    <w:rsid w:val="004C2FF6"/>
    <w:rsid w:val="004C4D52"/>
    <w:rsid w:val="004D0164"/>
    <w:rsid w:val="004D18C5"/>
    <w:rsid w:val="004D3543"/>
    <w:rsid w:val="004D521F"/>
    <w:rsid w:val="004D6F03"/>
    <w:rsid w:val="004E096A"/>
    <w:rsid w:val="004E50FE"/>
    <w:rsid w:val="004F462F"/>
    <w:rsid w:val="004F5D18"/>
    <w:rsid w:val="004F703D"/>
    <w:rsid w:val="00503EF3"/>
    <w:rsid w:val="005237B4"/>
    <w:rsid w:val="00523B9A"/>
    <w:rsid w:val="005247D6"/>
    <w:rsid w:val="00525126"/>
    <w:rsid w:val="00527126"/>
    <w:rsid w:val="00527239"/>
    <w:rsid w:val="005320CB"/>
    <w:rsid w:val="00532504"/>
    <w:rsid w:val="00537728"/>
    <w:rsid w:val="00552C96"/>
    <w:rsid w:val="00580554"/>
    <w:rsid w:val="00583892"/>
    <w:rsid w:val="00586629"/>
    <w:rsid w:val="005908E6"/>
    <w:rsid w:val="005974A1"/>
    <w:rsid w:val="005B0DEB"/>
    <w:rsid w:val="005C285D"/>
    <w:rsid w:val="005C771E"/>
    <w:rsid w:val="005E1155"/>
    <w:rsid w:val="005E25AA"/>
    <w:rsid w:val="00600218"/>
    <w:rsid w:val="00601666"/>
    <w:rsid w:val="00606496"/>
    <w:rsid w:val="0061039D"/>
    <w:rsid w:val="00616187"/>
    <w:rsid w:val="0061747A"/>
    <w:rsid w:val="006220BB"/>
    <w:rsid w:val="00625EFC"/>
    <w:rsid w:val="00627B9D"/>
    <w:rsid w:val="006352F6"/>
    <w:rsid w:val="00635AC8"/>
    <w:rsid w:val="0065717A"/>
    <w:rsid w:val="00684FFC"/>
    <w:rsid w:val="00692907"/>
    <w:rsid w:val="006964C1"/>
    <w:rsid w:val="006A2366"/>
    <w:rsid w:val="006A54AE"/>
    <w:rsid w:val="006C47EF"/>
    <w:rsid w:val="006C4B21"/>
    <w:rsid w:val="006D71A6"/>
    <w:rsid w:val="006E66DD"/>
    <w:rsid w:val="006F5980"/>
    <w:rsid w:val="00705356"/>
    <w:rsid w:val="00710F29"/>
    <w:rsid w:val="00712AD0"/>
    <w:rsid w:val="00714589"/>
    <w:rsid w:val="00725FC9"/>
    <w:rsid w:val="007467E9"/>
    <w:rsid w:val="007664FE"/>
    <w:rsid w:val="00773738"/>
    <w:rsid w:val="0079370D"/>
    <w:rsid w:val="007B1142"/>
    <w:rsid w:val="007B2618"/>
    <w:rsid w:val="007C31AB"/>
    <w:rsid w:val="007D2CA1"/>
    <w:rsid w:val="00817D98"/>
    <w:rsid w:val="00822603"/>
    <w:rsid w:val="008350BD"/>
    <w:rsid w:val="008528C3"/>
    <w:rsid w:val="008605C7"/>
    <w:rsid w:val="00872E03"/>
    <w:rsid w:val="00874A50"/>
    <w:rsid w:val="008A0EAF"/>
    <w:rsid w:val="008B6739"/>
    <w:rsid w:val="008B7DFA"/>
    <w:rsid w:val="008C32FA"/>
    <w:rsid w:val="008D4269"/>
    <w:rsid w:val="008F6A6C"/>
    <w:rsid w:val="00907D8C"/>
    <w:rsid w:val="009107DE"/>
    <w:rsid w:val="00910A5E"/>
    <w:rsid w:val="0091453A"/>
    <w:rsid w:val="00915CBA"/>
    <w:rsid w:val="00921F2A"/>
    <w:rsid w:val="00930EE5"/>
    <w:rsid w:val="009338A1"/>
    <w:rsid w:val="009470FC"/>
    <w:rsid w:val="00961933"/>
    <w:rsid w:val="00963D5B"/>
    <w:rsid w:val="00964930"/>
    <w:rsid w:val="009838CF"/>
    <w:rsid w:val="00984325"/>
    <w:rsid w:val="009856E7"/>
    <w:rsid w:val="00990D0B"/>
    <w:rsid w:val="009960D6"/>
    <w:rsid w:val="00996560"/>
    <w:rsid w:val="009A607E"/>
    <w:rsid w:val="009A7C6A"/>
    <w:rsid w:val="009B784F"/>
    <w:rsid w:val="009C2D0B"/>
    <w:rsid w:val="009D0C94"/>
    <w:rsid w:val="009E08F8"/>
    <w:rsid w:val="009F27FF"/>
    <w:rsid w:val="00A01C20"/>
    <w:rsid w:val="00A02183"/>
    <w:rsid w:val="00A26247"/>
    <w:rsid w:val="00A437E7"/>
    <w:rsid w:val="00A55F7F"/>
    <w:rsid w:val="00A6075A"/>
    <w:rsid w:val="00A80AA5"/>
    <w:rsid w:val="00A82080"/>
    <w:rsid w:val="00A82971"/>
    <w:rsid w:val="00A95FD5"/>
    <w:rsid w:val="00AA678E"/>
    <w:rsid w:val="00AB3C4D"/>
    <w:rsid w:val="00AC2804"/>
    <w:rsid w:val="00AC363B"/>
    <w:rsid w:val="00AC4F61"/>
    <w:rsid w:val="00AC5829"/>
    <w:rsid w:val="00AD09AD"/>
    <w:rsid w:val="00AD3855"/>
    <w:rsid w:val="00AD5F7E"/>
    <w:rsid w:val="00AF5301"/>
    <w:rsid w:val="00B16637"/>
    <w:rsid w:val="00B178A2"/>
    <w:rsid w:val="00B30480"/>
    <w:rsid w:val="00B322BA"/>
    <w:rsid w:val="00B51ACA"/>
    <w:rsid w:val="00B522D7"/>
    <w:rsid w:val="00B56A03"/>
    <w:rsid w:val="00B6001C"/>
    <w:rsid w:val="00B737BD"/>
    <w:rsid w:val="00B76A16"/>
    <w:rsid w:val="00B842F3"/>
    <w:rsid w:val="00BA50FD"/>
    <w:rsid w:val="00BB6795"/>
    <w:rsid w:val="00BB787C"/>
    <w:rsid w:val="00BC2A40"/>
    <w:rsid w:val="00BE0BD7"/>
    <w:rsid w:val="00C22B6B"/>
    <w:rsid w:val="00C27576"/>
    <w:rsid w:val="00C3229E"/>
    <w:rsid w:val="00C33476"/>
    <w:rsid w:val="00C46DC1"/>
    <w:rsid w:val="00C645DE"/>
    <w:rsid w:val="00C73D8D"/>
    <w:rsid w:val="00C97514"/>
    <w:rsid w:val="00CA625B"/>
    <w:rsid w:val="00CB0BEB"/>
    <w:rsid w:val="00CD7CF0"/>
    <w:rsid w:val="00CF2064"/>
    <w:rsid w:val="00CF7875"/>
    <w:rsid w:val="00D14CB2"/>
    <w:rsid w:val="00D50BEF"/>
    <w:rsid w:val="00D93F04"/>
    <w:rsid w:val="00DA1040"/>
    <w:rsid w:val="00DA46C4"/>
    <w:rsid w:val="00DB0F49"/>
    <w:rsid w:val="00DD0ACF"/>
    <w:rsid w:val="00DD509F"/>
    <w:rsid w:val="00E0262C"/>
    <w:rsid w:val="00E139B2"/>
    <w:rsid w:val="00E232F6"/>
    <w:rsid w:val="00E25C89"/>
    <w:rsid w:val="00E3669E"/>
    <w:rsid w:val="00E37B48"/>
    <w:rsid w:val="00E411E5"/>
    <w:rsid w:val="00E55A66"/>
    <w:rsid w:val="00E66F71"/>
    <w:rsid w:val="00E748D3"/>
    <w:rsid w:val="00E8207E"/>
    <w:rsid w:val="00E959A5"/>
    <w:rsid w:val="00EA3FFF"/>
    <w:rsid w:val="00EA6A92"/>
    <w:rsid w:val="00EB7121"/>
    <w:rsid w:val="00EC6193"/>
    <w:rsid w:val="00ED1CFC"/>
    <w:rsid w:val="00ED3696"/>
    <w:rsid w:val="00EE181D"/>
    <w:rsid w:val="00EE3C4D"/>
    <w:rsid w:val="00EE450B"/>
    <w:rsid w:val="00EE59BD"/>
    <w:rsid w:val="00EF17E1"/>
    <w:rsid w:val="00EF372E"/>
    <w:rsid w:val="00F06764"/>
    <w:rsid w:val="00F07D8C"/>
    <w:rsid w:val="00F12521"/>
    <w:rsid w:val="00F17F46"/>
    <w:rsid w:val="00F32A6C"/>
    <w:rsid w:val="00F32B30"/>
    <w:rsid w:val="00F32B3C"/>
    <w:rsid w:val="00F40A7B"/>
    <w:rsid w:val="00F44097"/>
    <w:rsid w:val="00F50E5E"/>
    <w:rsid w:val="00F54AA7"/>
    <w:rsid w:val="00F66735"/>
    <w:rsid w:val="00F667DB"/>
    <w:rsid w:val="00F71D52"/>
    <w:rsid w:val="00F76B52"/>
    <w:rsid w:val="00F80CBC"/>
    <w:rsid w:val="00F94F88"/>
    <w:rsid w:val="00FB2BFA"/>
    <w:rsid w:val="00FB639F"/>
    <w:rsid w:val="00FC3B6C"/>
    <w:rsid w:val="00FC58D9"/>
    <w:rsid w:val="00FD0F2F"/>
    <w:rsid w:val="00FD54CA"/>
    <w:rsid w:val="00FE1971"/>
    <w:rsid w:val="00FE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3EF01"/>
  <w15:chartTrackingRefBased/>
  <w15:docId w15:val="{F8649EEE-75A2-475A-9B2B-50B5DD235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E096A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7D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0B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0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0B42"/>
    <w:rPr>
      <w:sz w:val="18"/>
      <w:szCs w:val="18"/>
    </w:rPr>
  </w:style>
  <w:style w:type="table" w:styleId="TableGrid">
    <w:name w:val="Table Grid"/>
    <w:basedOn w:val="TableNormal"/>
    <w:uiPriority w:val="39"/>
    <w:rsid w:val="009B7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8208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2080"/>
    <w:rPr>
      <w:rFonts w:ascii="SimSun" w:eastAsia="SimSun" w:hAnsi="SimSun" w:cs="SimSun"/>
      <w:kern w:val="0"/>
      <w:sz w:val="24"/>
      <w:szCs w:val="24"/>
    </w:rPr>
  </w:style>
  <w:style w:type="character" w:customStyle="1" w:styleId="feature">
    <w:name w:val="feature"/>
    <w:basedOn w:val="DefaultParagraphFont"/>
    <w:rsid w:val="00A82080"/>
  </w:style>
  <w:style w:type="character" w:customStyle="1" w:styleId="Heading1Char">
    <w:name w:val="Heading 1 Char"/>
    <w:basedOn w:val="DefaultParagraphFont"/>
    <w:link w:val="Heading1"/>
    <w:uiPriority w:val="9"/>
    <w:rsid w:val="004E096A"/>
    <w:rPr>
      <w:rFonts w:ascii="SimSun" w:eastAsia="SimSun" w:hAnsi="SimSun" w:cs="SimSu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1C4FF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7664FE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7D6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B737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8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85D"/>
    <w:rPr>
      <w:sz w:val="18"/>
      <w:szCs w:val="18"/>
    </w:rPr>
  </w:style>
  <w:style w:type="paragraph" w:customStyle="1" w:styleId="CharCharCharCharCharCharCharCharChar">
    <w:name w:val="Char Char Char Char Char Char Char Char Char"/>
    <w:basedOn w:val="Normal"/>
    <w:qFormat/>
    <w:rsid w:val="004D18C5"/>
    <w:pPr>
      <w:widowControl/>
      <w:spacing w:after="160" w:line="240" w:lineRule="exact"/>
      <w:jc w:val="left"/>
    </w:pPr>
    <w:rPr>
      <w:rFonts w:ascii="Verdana" w:eastAsia="FangSong_GB2312" w:hAnsi="Verdana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77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6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6D9EA-8546-47F8-B74F-280BA181B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迪</dc:creator>
  <cp:keywords/>
  <dc:description/>
  <cp:lastModifiedBy>Abigail Rassette</cp:lastModifiedBy>
  <cp:revision>2</cp:revision>
  <dcterms:created xsi:type="dcterms:W3CDTF">2022-09-12T10:36:00Z</dcterms:created>
  <dcterms:modified xsi:type="dcterms:W3CDTF">2022-09-12T10:36:00Z</dcterms:modified>
</cp:coreProperties>
</file>